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Table S2: Raw data of the chloroplast counts presented in Figure 1D. </w:t>
      </w:r>
      <w:r>
        <w:rPr>
          <w:rFonts w:hint="default" w:ascii="Times New Roman" w:hAnsi="Times New Roman" w:cs="Times New Roman"/>
          <w:sz w:val="18"/>
          <w:szCs w:val="18"/>
        </w:rPr>
        <w:t>P-values were calculated using 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npaired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t-test</w:t>
      </w:r>
      <w:r>
        <w:rPr>
          <w:rFonts w:hint="default" w:ascii="Times New Roman" w:hAnsi="Times New Roman" w:cs="Times New Roman"/>
          <w:sz w:val="18"/>
          <w:szCs w:val="18"/>
        </w:rPr>
        <w:t xml:space="preserve"> to compare the percentage of nuclei with ≥4 chloroplasts around in NbOMP24-infiltrated leaves with the corresponding pGUS control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64"/>
        <w:gridCol w:w="1087"/>
        <w:gridCol w:w="1370"/>
        <w:gridCol w:w="1229"/>
        <w:gridCol w:w="12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2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s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108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ucl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ecked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nuclei with ≥4 chloroplasts around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of nuclei with ≥4 chloroplasts around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DEV.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1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US 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7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6</w:t>
            </w:r>
          </w:p>
        </w:tc>
        <w:tc>
          <w:tcPr>
            <w:tcW w:w="1229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56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OMP24 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70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0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2</w:t>
            </w:r>
          </w:p>
        </w:tc>
        <w:tc>
          <w:tcPr>
            <w:tcW w:w="146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US 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70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7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OMP24 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70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11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3</w:t>
            </w:r>
          </w:p>
        </w:tc>
        <w:tc>
          <w:tcPr>
            <w:tcW w:w="146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US 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70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82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OMP24 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37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88</w:t>
            </w:r>
          </w:p>
        </w:tc>
        <w:tc>
          <w:tcPr>
            <w:tcW w:w="1229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1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US 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37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6</w:t>
            </w:r>
          </w:p>
        </w:tc>
        <w:tc>
          <w:tcPr>
            <w:tcW w:w="1229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431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OMP24 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70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92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2</w:t>
            </w:r>
          </w:p>
        </w:tc>
        <w:tc>
          <w:tcPr>
            <w:tcW w:w="146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US 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70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OMP24 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70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78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 3</w:t>
            </w:r>
          </w:p>
        </w:tc>
        <w:tc>
          <w:tcPr>
            <w:tcW w:w="1464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US 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70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29" w:type="dxa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229" w:type="dxa"/>
            <w:vMerge w:val="continue"/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9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OMP24 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7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50</w:t>
            </w:r>
          </w:p>
        </w:tc>
        <w:tc>
          <w:tcPr>
            <w:tcW w:w="1229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spacing w:line="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spacing w:line="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spacing w:line="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spacing w:line="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0MDc4YzJjNDk3Mjk0NzJiZjFmZTI4YmQ2NzAwMGQifQ=="/>
  </w:docVars>
  <w:rsids>
    <w:rsidRoot w:val="00AB532A"/>
    <w:rsid w:val="001A7A7A"/>
    <w:rsid w:val="00255124"/>
    <w:rsid w:val="0026343E"/>
    <w:rsid w:val="002E3E6A"/>
    <w:rsid w:val="00382416"/>
    <w:rsid w:val="004450DB"/>
    <w:rsid w:val="004C4DBC"/>
    <w:rsid w:val="004C6C03"/>
    <w:rsid w:val="004E4013"/>
    <w:rsid w:val="00591621"/>
    <w:rsid w:val="005C05F3"/>
    <w:rsid w:val="00603A3E"/>
    <w:rsid w:val="00615F7A"/>
    <w:rsid w:val="0068203C"/>
    <w:rsid w:val="00705154"/>
    <w:rsid w:val="00920A06"/>
    <w:rsid w:val="00927021"/>
    <w:rsid w:val="009B3B72"/>
    <w:rsid w:val="009E38F6"/>
    <w:rsid w:val="009F045D"/>
    <w:rsid w:val="00A52C8D"/>
    <w:rsid w:val="00A93334"/>
    <w:rsid w:val="00AB532A"/>
    <w:rsid w:val="00B34874"/>
    <w:rsid w:val="00B67A5D"/>
    <w:rsid w:val="00BA5E75"/>
    <w:rsid w:val="00BE0D99"/>
    <w:rsid w:val="00C51776"/>
    <w:rsid w:val="00C67AB6"/>
    <w:rsid w:val="00CE7798"/>
    <w:rsid w:val="00D25032"/>
    <w:rsid w:val="00D44206"/>
    <w:rsid w:val="00D57ACA"/>
    <w:rsid w:val="00D60862"/>
    <w:rsid w:val="00D921C2"/>
    <w:rsid w:val="00E34D8C"/>
    <w:rsid w:val="00E614A9"/>
    <w:rsid w:val="00E7211D"/>
    <w:rsid w:val="00E7690A"/>
    <w:rsid w:val="00E818E8"/>
    <w:rsid w:val="00E86D20"/>
    <w:rsid w:val="00FF6A3A"/>
    <w:rsid w:val="2C6168D7"/>
    <w:rsid w:val="3B2D45F6"/>
    <w:rsid w:val="69735746"/>
    <w:rsid w:val="6B1A1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BB99F-93DE-4A23-B2EA-CA4BE5104D7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639</Characters>
  <Lines>5</Lines>
  <Paragraphs>1</Paragraphs>
  <TotalTime>1</TotalTime>
  <ScaleCrop>false</ScaleCrop>
  <LinksUpToDate>false</LinksUpToDate>
  <CharactersWithSpaces>70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9:02:00Z</dcterms:created>
  <dc:creator>Microsoft Office 用户</dc:creator>
  <cp:lastModifiedBy>马句</cp:lastModifiedBy>
  <dcterms:modified xsi:type="dcterms:W3CDTF">2023-08-03T02:15:5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6272FE84D2C4DD8B753CC04D235DACB_12</vt:lpwstr>
  </property>
</Properties>
</file>